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E2644" w14:textId="3F7D706F" w:rsidR="00426CFE" w:rsidRDefault="00426CFE" w:rsidP="00426CFE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6 Table.</w:t>
      </w:r>
      <w:r w:rsidRPr="00B64555">
        <w:rPr>
          <w:rFonts w:asciiTheme="minorHAnsi" w:hAnsiTheme="minorHAnsi" w:cstheme="minorHAnsi"/>
          <w:b/>
          <w:bCs/>
        </w:rPr>
        <w:t xml:space="preserve"> Reported symptoms in the last 4 weeks among persons with myalgic encephalomyelitis/chronic fatigue syndrome (ME/CFS)-like illness after coronavirus disease 2019 (COVID-19), persons with ME/CFS-like illness without prior COVID-19 and persons without ME/CFS-like illness</w:t>
      </w:r>
      <w:r w:rsidR="00A86EA7">
        <w:rPr>
          <w:rFonts w:asciiTheme="minorHAnsi" w:hAnsiTheme="minorHAnsi" w:cstheme="minorHAnsi"/>
          <w:b/>
          <w:bCs/>
        </w:rPr>
        <w:t>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23"/>
        <w:gridCol w:w="941"/>
        <w:gridCol w:w="1055"/>
        <w:gridCol w:w="703"/>
        <w:gridCol w:w="1158"/>
        <w:gridCol w:w="770"/>
        <w:gridCol w:w="1021"/>
        <w:gridCol w:w="828"/>
        <w:gridCol w:w="1051"/>
      </w:tblGrid>
      <w:tr w:rsidR="00426CFE" w:rsidRPr="000A3B33" w14:paraId="0E60AB8B" w14:textId="77777777" w:rsidTr="0078329C">
        <w:trPr>
          <w:cantSplit/>
          <w:tblHeader/>
        </w:trPr>
        <w:tc>
          <w:tcPr>
            <w:tcW w:w="975" w:type="pct"/>
            <w:vAlign w:val="center"/>
          </w:tcPr>
          <w:p w14:paraId="6C0EE9B3" w14:textId="77777777" w:rsidR="00426CFE" w:rsidRPr="000A3B33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67" w:type="pct"/>
            <w:gridSpan w:val="2"/>
            <w:vAlign w:val="center"/>
          </w:tcPr>
          <w:p w14:paraId="1328608E" w14:textId="77777777" w:rsidR="00426CFE" w:rsidRPr="000A3B33" w:rsidRDefault="00426CFE" w:rsidP="0078329C">
            <w:pPr>
              <w:keepNext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A3B3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95" w:type="pct"/>
            <w:gridSpan w:val="2"/>
            <w:vAlign w:val="center"/>
          </w:tcPr>
          <w:p w14:paraId="0F0CEA0D" w14:textId="77777777" w:rsidR="00426CFE" w:rsidRPr="000A3B33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A3B3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/CFS-like illness after COVID-19</w:t>
            </w:r>
          </w:p>
        </w:tc>
        <w:tc>
          <w:tcPr>
            <w:tcW w:w="958" w:type="pct"/>
            <w:gridSpan w:val="2"/>
            <w:vAlign w:val="center"/>
          </w:tcPr>
          <w:p w14:paraId="7D7BAC9E" w14:textId="77777777" w:rsidR="00426CFE" w:rsidRPr="000A3B33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A3B3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/CFS-like illness without prior COVID-19</w:t>
            </w:r>
          </w:p>
        </w:tc>
        <w:tc>
          <w:tcPr>
            <w:tcW w:w="1005" w:type="pct"/>
            <w:gridSpan w:val="2"/>
            <w:vAlign w:val="center"/>
          </w:tcPr>
          <w:p w14:paraId="0C9A1693" w14:textId="77777777" w:rsidR="00426CFE" w:rsidRPr="000A3B33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A3B3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 ME/CFS-like illness</w:t>
            </w:r>
          </w:p>
        </w:tc>
      </w:tr>
      <w:tr w:rsidR="00426CFE" w:rsidRPr="000A3B33" w14:paraId="493DA2CF" w14:textId="77777777" w:rsidTr="0078329C">
        <w:trPr>
          <w:cantSplit/>
          <w:tblHeader/>
        </w:trPr>
        <w:tc>
          <w:tcPr>
            <w:tcW w:w="975" w:type="pct"/>
            <w:vAlign w:val="center"/>
          </w:tcPr>
          <w:p w14:paraId="2DA1B86E" w14:textId="77777777" w:rsidR="00426CFE" w:rsidRPr="000A3B33" w:rsidRDefault="00426CFE" w:rsidP="0078329C">
            <w:pPr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</w:pPr>
            <w:r w:rsidRPr="000A3B3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ymptom</w:t>
            </w:r>
          </w:p>
        </w:tc>
        <w:tc>
          <w:tcPr>
            <w:tcW w:w="503" w:type="pct"/>
            <w:vAlign w:val="center"/>
          </w:tcPr>
          <w:p w14:paraId="302D31FF" w14:textId="77777777" w:rsidR="00426CFE" w:rsidRPr="000A3B33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A3B3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4" w:type="pct"/>
            <w:vAlign w:val="center"/>
          </w:tcPr>
          <w:p w14:paraId="50E3DBE7" w14:textId="77777777" w:rsidR="00426CFE" w:rsidRPr="000A3B33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A3B3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% (CI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76" w:type="pct"/>
            <w:vAlign w:val="center"/>
          </w:tcPr>
          <w:p w14:paraId="507805B5" w14:textId="77777777" w:rsidR="00426CFE" w:rsidRPr="00C648A3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0A3B3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9" w:type="pct"/>
            <w:vAlign w:val="center"/>
          </w:tcPr>
          <w:p w14:paraId="277FD3F6" w14:textId="77777777" w:rsidR="00426CFE" w:rsidRPr="00C648A3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0A3B3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% (CI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2" w:type="pct"/>
            <w:vAlign w:val="center"/>
          </w:tcPr>
          <w:p w14:paraId="6DF34AB9" w14:textId="77777777" w:rsidR="00426CFE" w:rsidRPr="00C648A3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0A3B3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6" w:type="pct"/>
            <w:vAlign w:val="center"/>
          </w:tcPr>
          <w:p w14:paraId="29868A8D" w14:textId="77777777" w:rsidR="00426CFE" w:rsidRPr="00C648A3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0A3B3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% (CI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43" w:type="pct"/>
            <w:vAlign w:val="center"/>
          </w:tcPr>
          <w:p w14:paraId="297E1A11" w14:textId="77777777" w:rsidR="00426CFE" w:rsidRPr="00C648A3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0A3B3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2" w:type="pct"/>
            <w:vAlign w:val="center"/>
          </w:tcPr>
          <w:p w14:paraId="65BAC5A8" w14:textId="77777777" w:rsidR="00426CFE" w:rsidRPr="00C648A3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0A3B3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% (CI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426CFE" w:rsidRPr="000A3B33" w14:paraId="4EC00533" w14:textId="77777777" w:rsidTr="0078329C">
        <w:trPr>
          <w:cantSplit/>
          <w:tblHeader/>
        </w:trPr>
        <w:tc>
          <w:tcPr>
            <w:tcW w:w="975" w:type="pct"/>
            <w:vAlign w:val="center"/>
          </w:tcPr>
          <w:p w14:paraId="5C9BC4CD" w14:textId="77777777" w:rsidR="00426CFE" w:rsidRPr="000A3B33" w:rsidRDefault="00426CFE" w:rsidP="0078329C">
            <w:pPr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A3B3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s</w:t>
            </w:r>
          </w:p>
        </w:tc>
        <w:tc>
          <w:tcPr>
            <w:tcW w:w="503" w:type="pct"/>
            <w:vAlign w:val="center"/>
          </w:tcPr>
          <w:p w14:paraId="5ED9D200" w14:textId="77777777" w:rsidR="00426CFE" w:rsidRPr="000A3B33" w:rsidRDefault="00426CFE" w:rsidP="0078329C">
            <w:pPr>
              <w:keepNext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3B3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,825</w:t>
            </w:r>
          </w:p>
        </w:tc>
        <w:tc>
          <w:tcPr>
            <w:tcW w:w="564" w:type="pct"/>
            <w:vAlign w:val="center"/>
          </w:tcPr>
          <w:p w14:paraId="655A288F" w14:textId="77777777" w:rsidR="00426CFE" w:rsidRPr="000A3B33" w:rsidRDefault="00426CFE" w:rsidP="0078329C">
            <w:pPr>
              <w:keepNext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4ED2D8A1" w14:textId="77777777" w:rsidR="00426CFE" w:rsidRPr="000A3B33" w:rsidRDefault="00426CFE" w:rsidP="0078329C">
            <w:pPr>
              <w:keepNext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3B3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19" w:type="pct"/>
            <w:vAlign w:val="center"/>
          </w:tcPr>
          <w:p w14:paraId="09CD7ACC" w14:textId="77777777" w:rsidR="00426CFE" w:rsidRPr="000A3B33" w:rsidRDefault="00426CFE" w:rsidP="0078329C">
            <w:pPr>
              <w:keepNext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14:paraId="2AECA393" w14:textId="77777777" w:rsidR="00426CFE" w:rsidRPr="000A3B33" w:rsidRDefault="00426CFE" w:rsidP="0078329C">
            <w:pPr>
              <w:keepNext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3B33">
              <w:rPr>
                <w:rFonts w:asciiTheme="minorHAnsi" w:hAnsiTheme="minorHAnsi" w:cstheme="minorHAnsi"/>
                <w:sz w:val="16"/>
                <w:szCs w:val="16"/>
              </w:rPr>
              <w:t>569</w:t>
            </w:r>
          </w:p>
        </w:tc>
        <w:tc>
          <w:tcPr>
            <w:tcW w:w="546" w:type="pct"/>
            <w:vAlign w:val="center"/>
          </w:tcPr>
          <w:p w14:paraId="534C1279" w14:textId="77777777" w:rsidR="00426CFE" w:rsidRPr="000A3B33" w:rsidRDefault="00426CFE" w:rsidP="0078329C">
            <w:pPr>
              <w:keepNext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3" w:type="pct"/>
            <w:vAlign w:val="center"/>
          </w:tcPr>
          <w:p w14:paraId="286D7E28" w14:textId="77777777" w:rsidR="00426CFE" w:rsidRPr="000A3B33" w:rsidRDefault="00426CFE" w:rsidP="0078329C">
            <w:pPr>
              <w:keepNext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0A3B33">
              <w:rPr>
                <w:rFonts w:asciiTheme="minorHAnsi" w:hAnsiTheme="minorHAnsi" w:cstheme="minorHAnsi"/>
                <w:sz w:val="16"/>
                <w:szCs w:val="16"/>
              </w:rPr>
              <w:t>9,179</w:t>
            </w:r>
          </w:p>
        </w:tc>
        <w:tc>
          <w:tcPr>
            <w:tcW w:w="562" w:type="pct"/>
            <w:vAlign w:val="center"/>
          </w:tcPr>
          <w:p w14:paraId="0B8D81FA" w14:textId="77777777" w:rsidR="00426CFE" w:rsidRPr="000A3B33" w:rsidRDefault="00426CFE" w:rsidP="0078329C">
            <w:pPr>
              <w:keepNext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26CFE" w:rsidRPr="000A3B33" w14:paraId="4FD5B0D6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379443E7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Fatigue, tiredness, or exhaustion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DFDCE9B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7,693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CEBFA6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5 (63, 67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3F2496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77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0F734F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00 (100, 100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6B87A5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69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E3A50CB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00 (100, 100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E3A58E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7,047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F70A77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4 (62, 66)</w:t>
            </w:r>
          </w:p>
        </w:tc>
      </w:tr>
      <w:tr w:rsidR="00426CFE" w:rsidRPr="000A3B33" w14:paraId="3DE3D5DF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53EDE087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Unrefreshing sleep or problems sleeping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7CB6C4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7,361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20542A6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4 (62, 66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EDA9AE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77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3750CB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00 (100, 100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C7500C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69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FAB8C4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00 (100, 100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331BD2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,715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631C1C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4 (62, 65)</w:t>
            </w:r>
          </w:p>
        </w:tc>
      </w:tr>
      <w:tr w:rsidR="00426CFE" w:rsidRPr="000A3B33" w14:paraId="39452AD4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68909909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Muscle aches or pains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E4BE3F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,237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075FBBD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2 (50, 54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947363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9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BF68F9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1 (17, 84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1CEEE6D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13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41A002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84 (70, 92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4838C7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,655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5AF831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1 (49, 53)</w:t>
            </w:r>
          </w:p>
        </w:tc>
      </w:tr>
      <w:tr w:rsidR="00426CFE" w:rsidRPr="000A3B33" w14:paraId="4849A26B" w14:textId="77777777" w:rsidTr="0078329C">
        <w:trPr>
          <w:cantSplit/>
          <w:trHeight w:val="144"/>
        </w:trPr>
        <w:tc>
          <w:tcPr>
            <w:tcW w:w="975" w:type="pct"/>
            <w:shd w:val="clear" w:color="auto" w:fill="auto"/>
          </w:tcPr>
          <w:p w14:paraId="2D88CB34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Headaches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3E8489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,17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1363D6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1 (39, 43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8DF2D4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74D8DCD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6 (23, 93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3E9D6BC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65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83D0112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83 (69, 92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75EDD7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,647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D62F47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0 (38, 42)</w:t>
            </w:r>
          </w:p>
        </w:tc>
      </w:tr>
      <w:tr w:rsidR="00426CFE" w:rsidRPr="000A3B33" w14:paraId="75BC946D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4BE8C241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Joint pain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B711A3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,279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D07B1A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1 (39, 43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B384A2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3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981DAB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91 (72, 98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5B1685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62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1FBB53B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0 (44, 74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0646F21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,754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807FE8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0 (38, 42)</w:t>
            </w:r>
          </w:p>
        </w:tc>
      </w:tr>
      <w:tr w:rsidR="00426CFE" w:rsidRPr="000A3B33" w14:paraId="401DE7D8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5E96FE73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Sinus or nasal congestion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1AC6E7F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,01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F17ED7B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5 (33, 37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3FE5E6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07768C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6 (14, 81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FFBADAD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11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542AAB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5 (31, 61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99B819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,660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DC7ABF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5 (33, 37)</w:t>
            </w:r>
          </w:p>
        </w:tc>
      </w:tr>
      <w:tr w:rsidR="00426CFE" w:rsidRPr="000A3B33" w14:paraId="6006DEBE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565428A0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Bloating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5A7763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,406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46DF72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6 (24, 28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9AEE28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535A66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71 (30, 94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363D37A6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43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58CB5AB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9 (53, 81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2223D3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,014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692FD2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5 (24, 27)</w:t>
            </w:r>
          </w:p>
        </w:tc>
      </w:tr>
      <w:tr w:rsidR="00426CFE" w:rsidRPr="000A3B33" w14:paraId="02E081A2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029BF87E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Diarrhea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498A89B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856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F8909F1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2 (21, 24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74F45E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739A99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1 (7.4, 47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A2B538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93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B2F534F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0 (27, 55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19BB03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522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CC37EB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2 (21, 24)</w:t>
            </w:r>
          </w:p>
        </w:tc>
      </w:tr>
      <w:tr w:rsidR="00426CFE" w:rsidRPr="000A3B33" w14:paraId="20D90B9A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79D9D24E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Weight gain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465EBDB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94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516022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3 (21, 25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85D8AF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37A884FD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9 (29, 92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5702A95D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02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C282B41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3 (47, 76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C10279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595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2CCAB6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2 (21, 24)</w:t>
            </w:r>
          </w:p>
        </w:tc>
      </w:tr>
      <w:tr w:rsidR="00426CFE" w:rsidRPr="000A3B33" w14:paraId="26CEA54C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419EE3B8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Post-exertional malaise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792DC5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,766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81BCEE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1 (19, 22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DDDFAF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77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7F2B22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00 (100, 100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14A9276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69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859A53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00 (100, 100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222E532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,120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FBFA94B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9 (18, 21)</w:t>
            </w:r>
          </w:p>
        </w:tc>
      </w:tr>
      <w:tr w:rsidR="00426CFE" w:rsidRPr="000A3B33" w14:paraId="78A081C0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60A8229C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Muscle weakness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D4497E2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,298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B839171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9 (18, 21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416F7BCF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CED934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0 (7.1, 45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1381E4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29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0ED691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1 (45, 74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EE4C00F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814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8A90E9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9 (17, 20)</w:t>
            </w:r>
          </w:p>
        </w:tc>
      </w:tr>
      <w:tr w:rsidR="00426CFE" w:rsidRPr="000A3B33" w14:paraId="25684982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409EA1FB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Stomach or abdominal pain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0B8DE2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946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F2F019D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0 (18, 21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95DCB82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E553496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9 (7.1, 43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5CF29C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70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7833FA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3 (47, 76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12D49D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527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175F5E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9 (18, 21)</w:t>
            </w:r>
          </w:p>
        </w:tc>
      </w:tr>
      <w:tr w:rsidR="00426CFE" w:rsidRPr="000A3B33" w14:paraId="71FFC9EB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2CD8D3D9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Night sweats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5440616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618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DAA3871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9 (17, 20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6444352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73D7712F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2 (12, 80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2B1E147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95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C03941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1 (28, 56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053EF32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291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F0C32A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8 (17, 20)</w:t>
            </w:r>
          </w:p>
        </w:tc>
      </w:tr>
      <w:tr w:rsidR="00426CFE" w:rsidRPr="000A3B33" w14:paraId="1B0FB9F1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7CF21E60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Constipation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F843931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77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E92F16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8 (17, 20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644E0B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3B6D27C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4 (9.9, 71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59B63E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59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5540BE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4 (30, 59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45A64B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477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AD7276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8 (16, 19)</w:t>
            </w:r>
          </w:p>
        </w:tc>
      </w:tr>
      <w:tr w:rsidR="00426CFE" w:rsidRPr="000A3B33" w14:paraId="1B9ACB67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455D2160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Forgetfulness or difficulty thinking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0D63D0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85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5EF6D76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8 (17, 20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D472BBF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76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E661D1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00 (97, 100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E77125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52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907474F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90 (73, 97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747621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224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889DAC7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7 (16, 19)</w:t>
            </w:r>
          </w:p>
        </w:tc>
      </w:tr>
      <w:tr w:rsidR="00426CFE" w:rsidRPr="000A3B33" w14:paraId="769A9507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1C79F05B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Numbness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D06A6E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781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33DCF92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7 (16, 19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5510436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01B3BE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2 (7.2, 52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FD4B2F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29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DE2056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6 (41, 70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2F6BE81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408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EF70C2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6 (15, 18)</w:t>
            </w:r>
          </w:p>
        </w:tc>
      </w:tr>
      <w:tr w:rsidR="00426CFE" w:rsidRPr="000A3B33" w14:paraId="081DBF86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2354225C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Shortness of breath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DB6DDC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451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B677B5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6 (15, 17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BF3238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9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9A7B07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0 (7.3, 44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12A845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30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7243B7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4 (39, 68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40A7571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062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048136B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5 (14, 17)</w:t>
            </w:r>
          </w:p>
        </w:tc>
      </w:tr>
      <w:tr w:rsidR="00426CFE" w:rsidRPr="000A3B33" w14:paraId="4D2B2C93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78492E60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Bladder problems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A8509A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108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4CCFC0A7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3 (12, 14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91EABF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8B8391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3 (4.0, 34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1E73D63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34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CEDDD2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8 (24, 54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C4A5E4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844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C10020B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3 (12, 14)</w:t>
            </w:r>
          </w:p>
        </w:tc>
      </w:tr>
      <w:tr w:rsidR="00426CFE" w:rsidRPr="000A3B33" w14:paraId="3CE85BAE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0C59CF4F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Sensitivity to bright lights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C72BD3F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42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08D318E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4 (13, 16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256EB82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39C458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84 (61, 95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3D251CB2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47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3CAB6C6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5 (39, 70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2D2A92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029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6B084E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3 (12, 15)</w:t>
            </w:r>
          </w:p>
        </w:tc>
      </w:tr>
      <w:tr w:rsidR="00426CFE" w:rsidRPr="000A3B33" w14:paraId="3AD6AC4A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3911E50C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Sore throat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E8CD81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418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C4B0FA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2 (11, 13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6A421C1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1AFC9D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2 (3.7, 31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0FDF506B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53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051CD066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0 (11, 33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D737D0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242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29009D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2 (11, 13)</w:t>
            </w:r>
          </w:p>
        </w:tc>
      </w:tr>
      <w:tr w:rsidR="00426CFE" w:rsidRPr="000A3B33" w14:paraId="4CDBE85E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589C6048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Nausea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2269C5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012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E48D54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3 (12, 14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B2AE18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71BF07B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3 (4.8, 32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35E58E1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09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289591B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4 (39, 68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A2C3C9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665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E1D809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2 (11, 14)</w:t>
            </w:r>
          </w:p>
        </w:tc>
      </w:tr>
      <w:tr w:rsidR="00426CFE" w:rsidRPr="000A3B33" w14:paraId="38D28F2C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2B6E3631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Irregular heartbeat or palpitations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E21B9B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95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EDD5E2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3 (11, 14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7D7176A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04E29E66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3 (4.7, 30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04E3508D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38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1F95EC1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8 (33, 63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5900BE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672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225379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2 (11, 13)</w:t>
            </w:r>
          </w:p>
        </w:tc>
      </w:tr>
      <w:tr w:rsidR="00426CFE" w:rsidRPr="000A3B33" w14:paraId="6A3088F4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00CB535F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Sensitivity to noise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34A0276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,317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94D1D0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3 (12, 14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3E5F17FB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127BB21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2 (26, 88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C42D95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55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B98140D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9 (34, 64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4461AD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920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080044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2 (11, 14)</w:t>
            </w:r>
          </w:p>
        </w:tc>
      </w:tr>
      <w:tr w:rsidR="00426CFE" w:rsidRPr="000A3B33" w14:paraId="3B0E76B4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6302FA31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Loss of appetite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44505D1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659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6FCD87F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1 (9.6, 12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D0A7B79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662F83A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3 (4.1, 34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7DBA94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70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0FA581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9 (34, 63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F1367B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364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67FACA2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0 (9.1, 11)</w:t>
            </w:r>
          </w:p>
        </w:tc>
      </w:tr>
      <w:tr w:rsidR="00426CFE" w:rsidRPr="000A3B33" w14:paraId="3965E042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34ECA58B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Orthostatic intolerance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5978A47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908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1A0BC41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0 (9.2, 12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E62EA3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3BF5F2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6 (6.0, 66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FB3011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25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13E7F1D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4 (39, 68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59F63C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540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EC2FCB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9.7 (8.6, 11)</w:t>
            </w:r>
          </w:p>
        </w:tc>
      </w:tr>
      <w:tr w:rsidR="00426CFE" w:rsidRPr="000A3B33" w14:paraId="08090F9E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14590D69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Weight loss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76428E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135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1882ACEB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9.1 (8.1, 10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8307C46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71C7F85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.4 (1.0, 24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0B54CEFC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03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F955FD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5 (7.3, 28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08A306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021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06F472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9.1 (8.0, 10)</w:t>
            </w:r>
          </w:p>
        </w:tc>
      </w:tr>
      <w:tr w:rsidR="00426CFE" w:rsidRPr="000A3B33" w14:paraId="4088D9B1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5EA8C436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Chest pain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B7C451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457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972D49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8.9 (7.9, 10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0552E49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818947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8.3 (2.8, 22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203FBEF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44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2DE4D8D7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6 (31, 61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F5F81D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182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E05688D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8.4 (7.4, 9.5)</w:t>
            </w:r>
          </w:p>
        </w:tc>
      </w:tr>
      <w:tr w:rsidR="00426CFE" w:rsidRPr="000A3B33" w14:paraId="25F95C20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5D14276D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Sensitivity to smells, foods, medications, or chemicals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9396F6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84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5B742826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8.3 (7.4, 9.4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235103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8BB3891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4 (8.9, 72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175C37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04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DD81C7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35 (23, 49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6CA086E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,508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FB24B22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7.9 (7.0, 8.9)</w:t>
            </w:r>
          </w:p>
        </w:tc>
      </w:tr>
      <w:tr w:rsidR="00426CFE" w:rsidRPr="000A3B33" w14:paraId="686F3DBF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6A500C5E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Tender lymph nodes or swollen glands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BF75CB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954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7BABFDBD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.9 (5.0, 6.9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10323D2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72603CC1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4 (4.5, 36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107BE8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53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1256283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8 (9.6, 30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2412637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779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863D1A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.7 (4.8, 6.7)</w:t>
            </w:r>
          </w:p>
        </w:tc>
      </w:tr>
      <w:tr w:rsidR="00426CFE" w:rsidRPr="000A3B33" w14:paraId="115BA224" w14:textId="77777777" w:rsidTr="0078329C">
        <w:trPr>
          <w:cantSplit/>
        </w:trPr>
        <w:tc>
          <w:tcPr>
            <w:tcW w:w="975" w:type="pct"/>
            <w:shd w:val="clear" w:color="auto" w:fill="auto"/>
          </w:tcPr>
          <w:p w14:paraId="0EA0C42C" w14:textId="77777777" w:rsidR="00426CFE" w:rsidRPr="001337E9" w:rsidRDefault="00426CFE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Fever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8928228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80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37981EE2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.3 (3.6, 5.2)</w: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1E5A296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19B3034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.0 (1.5, 21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995215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61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92C05E0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11 (4.2, 26)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8EA607A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509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2841D0F" w14:textId="77777777" w:rsidR="00426CFE" w:rsidRPr="001337E9" w:rsidRDefault="00426CFE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337E9">
              <w:rPr>
                <w:rFonts w:asciiTheme="minorHAnsi" w:hAnsiTheme="minorHAnsi" w:cstheme="minorHAnsi"/>
                <w:sz w:val="16"/>
                <w:szCs w:val="16"/>
              </w:rPr>
              <w:t>4.2 (3.5, 5.1)</w:t>
            </w:r>
          </w:p>
        </w:tc>
      </w:tr>
    </w:tbl>
    <w:p w14:paraId="036802D1" w14:textId="77777777" w:rsidR="00426CFE" w:rsidRPr="000A3B33" w:rsidRDefault="00426CFE" w:rsidP="00426CFE">
      <w:pPr>
        <w:rPr>
          <w:rFonts w:asciiTheme="minorHAnsi" w:hAnsiTheme="minorHAnsi" w:cstheme="minorHAnsi"/>
          <w:sz w:val="16"/>
          <w:szCs w:val="16"/>
        </w:rPr>
      </w:pPr>
      <w:r w:rsidRPr="000A3B33">
        <w:rPr>
          <w:rFonts w:asciiTheme="minorHAnsi" w:hAnsiTheme="minorHAnsi" w:cstheme="minorHAnsi"/>
          <w:sz w:val="16"/>
          <w:szCs w:val="16"/>
        </w:rPr>
        <w:t>CI=95% confidence interval</w:t>
      </w:r>
    </w:p>
    <w:p w14:paraId="3276391E" w14:textId="7261BEB2" w:rsidR="00C76680" w:rsidRDefault="00426CFE">
      <w:r>
        <w:rPr>
          <w:rFonts w:asciiTheme="minorHAnsi" w:hAnsiTheme="minorHAnsi" w:cstheme="minorHAnsi"/>
          <w:sz w:val="16"/>
          <w:szCs w:val="16"/>
          <w:vertAlign w:val="superscript"/>
        </w:rPr>
        <w:t>a</w:t>
      </w:r>
      <w:r>
        <w:rPr>
          <w:rFonts w:asciiTheme="minorHAnsi" w:hAnsiTheme="minorHAnsi" w:cstheme="minorHAnsi"/>
          <w:sz w:val="16"/>
          <w:szCs w:val="16"/>
        </w:rPr>
        <w:t>U</w:t>
      </w:r>
      <w:r w:rsidRPr="000A3B33">
        <w:rPr>
          <w:rFonts w:asciiTheme="minorHAnsi" w:hAnsiTheme="minorHAnsi" w:cstheme="minorHAnsi"/>
          <w:sz w:val="16"/>
          <w:szCs w:val="16"/>
        </w:rPr>
        <w:t>nweighted n</w:t>
      </w:r>
      <w:r>
        <w:rPr>
          <w:rFonts w:asciiTheme="minorHAnsi" w:hAnsiTheme="minorHAnsi" w:cstheme="minorHAnsi"/>
          <w:sz w:val="16"/>
          <w:szCs w:val="16"/>
        </w:rPr>
        <w:t>,</w:t>
      </w:r>
      <w:r w:rsidRPr="000A3B33">
        <w:rPr>
          <w:rFonts w:asciiTheme="minorHAnsi" w:hAnsiTheme="minorHAnsi" w:cstheme="minorHAnsi"/>
          <w:sz w:val="16"/>
          <w:szCs w:val="16"/>
        </w:rPr>
        <w:t xml:space="preserve"> weighted percent (CI)</w:t>
      </w:r>
      <w:r>
        <w:rPr>
          <w:rFonts w:asciiTheme="minorHAnsi" w:hAnsiTheme="minorHAnsi" w:cstheme="minorHAnsi"/>
          <w:sz w:val="16"/>
          <w:szCs w:val="16"/>
        </w:rPr>
        <w:t xml:space="preserve"> of respondents who reported experiencing the symptom</w:t>
      </w:r>
    </w:p>
    <w:sectPr w:rsidR="00C76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5172D" w14:textId="77777777" w:rsidR="009737AA" w:rsidRDefault="009737AA" w:rsidP="00B8067C">
      <w:r>
        <w:separator/>
      </w:r>
    </w:p>
  </w:endnote>
  <w:endnote w:type="continuationSeparator" w:id="0">
    <w:p w14:paraId="1E353A98" w14:textId="77777777" w:rsidR="009737AA" w:rsidRDefault="009737AA" w:rsidP="00B8067C">
      <w:r>
        <w:continuationSeparator/>
      </w:r>
    </w:p>
  </w:endnote>
  <w:endnote w:type="continuationNotice" w:id="1">
    <w:p w14:paraId="05531F60" w14:textId="77777777" w:rsidR="009737AA" w:rsidRDefault="009737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C0CBF" w14:textId="77777777" w:rsidR="009737AA" w:rsidRDefault="009737AA" w:rsidP="00B8067C">
      <w:r>
        <w:separator/>
      </w:r>
    </w:p>
  </w:footnote>
  <w:footnote w:type="continuationSeparator" w:id="0">
    <w:p w14:paraId="3989E5C1" w14:textId="77777777" w:rsidR="009737AA" w:rsidRDefault="009737AA" w:rsidP="00B8067C">
      <w:r>
        <w:continuationSeparator/>
      </w:r>
    </w:p>
  </w:footnote>
  <w:footnote w:type="continuationNotice" w:id="1">
    <w:p w14:paraId="04535069" w14:textId="77777777" w:rsidR="009737AA" w:rsidRDefault="009737A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CFE"/>
    <w:rsid w:val="00426CFE"/>
    <w:rsid w:val="009737AA"/>
    <w:rsid w:val="00A86EA7"/>
    <w:rsid w:val="00B8067C"/>
    <w:rsid w:val="00C76680"/>
    <w:rsid w:val="00C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1E178"/>
  <w15:chartTrackingRefBased/>
  <w15:docId w15:val="{A8FBA51D-B5A6-4A97-BECB-582B8F1A9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CFE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426CFE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806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8067C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semiHidden/>
    <w:unhideWhenUsed/>
    <w:rsid w:val="00B806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8067C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DACEA390D85C46BC82D92181CA08E8" ma:contentTypeVersion="18" ma:contentTypeDescription="Create a new document." ma:contentTypeScope="" ma:versionID="4de1a72f09cacfd504b7d8f5a5b12308">
  <xsd:schema xmlns:xsd="http://www.w3.org/2001/XMLSchema" xmlns:xs="http://www.w3.org/2001/XMLSchema" xmlns:p="http://schemas.microsoft.com/office/2006/metadata/properties" xmlns:ns2="4d655dcf-879c-48e2-b4de-006f677d02f8" xmlns:ns3="66369ace-d7e5-46b4-ad73-01180ba6cbce" targetNamespace="http://schemas.microsoft.com/office/2006/metadata/properties" ma:root="true" ma:fieldsID="fd3626ac1ff308348924d60cab59bac6" ns2:_="" ns3:_="">
    <xsd:import namespace="4d655dcf-879c-48e2-b4de-006f677d02f8"/>
    <xsd:import namespace="66369ace-d7e5-46b4-ad73-01180ba6cb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55dcf-879c-48e2-b4de-006f677d02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69ace-d7e5-46b4-ad73-01180ba6cb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eb0a36a-8ae7-48a4-95af-2b57c331ec89}" ma:internalName="TaxCatchAll" ma:showField="CatchAllData" ma:web="66369ace-d7e5-46b4-ad73-01180ba6cb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655dcf-879c-48e2-b4de-006f677d02f8">
      <Terms xmlns="http://schemas.microsoft.com/office/infopath/2007/PartnerControls"/>
    </lcf76f155ced4ddcb4097134ff3c332f>
    <TaxCatchAll xmlns="66369ace-d7e5-46b4-ad73-01180ba6cbc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A0EF44-6E59-4F1F-9E69-19169D28E8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655dcf-879c-48e2-b4de-006f677d02f8"/>
    <ds:schemaRef ds:uri="66369ace-d7e5-46b4-ad73-01180ba6cb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6EEA75-DCE1-41D1-B668-AD78B1B5F3A4}">
  <ds:schemaRefs>
    <ds:schemaRef ds:uri="http://schemas.microsoft.com/office/2006/metadata/properties"/>
    <ds:schemaRef ds:uri="http://schemas.microsoft.com/office/infopath/2007/PartnerControls"/>
    <ds:schemaRef ds:uri="4d655dcf-879c-48e2-b4de-006f677d02f8"/>
    <ds:schemaRef ds:uri="66369ace-d7e5-46b4-ad73-01180ba6cbce"/>
  </ds:schemaRefs>
</ds:datastoreItem>
</file>

<file path=customXml/itemProps3.xml><?xml version="1.0" encoding="utf-8"?>
<ds:datastoreItem xmlns:ds="http://schemas.openxmlformats.org/officeDocument/2006/customXml" ds:itemID="{3E9D3F9C-C697-476E-AAD2-7C4CFCE0F1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4</Words>
  <Characters>2818</Characters>
  <Application>Microsoft Office Word</Application>
  <DocSecurity>0</DocSecurity>
  <Lines>23</Lines>
  <Paragraphs>6</Paragraphs>
  <ScaleCrop>false</ScaleCrop>
  <Company>Kaiser Permanente</Company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h S Wood</dc:creator>
  <cp:keywords/>
  <dc:description/>
  <cp:lastModifiedBy>Mariah S Wood</cp:lastModifiedBy>
  <cp:revision>3</cp:revision>
  <dcterms:created xsi:type="dcterms:W3CDTF">2024-07-02T00:48:00Z</dcterms:created>
  <dcterms:modified xsi:type="dcterms:W3CDTF">2024-07-02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DACEA390D85C46BC82D92181CA08E8</vt:lpwstr>
  </property>
  <property fmtid="{D5CDD505-2E9C-101B-9397-08002B2CF9AE}" pid="3" name="MediaServiceImageTags">
    <vt:lpwstr/>
  </property>
</Properties>
</file>